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C8589" w14:textId="3E225AD1" w:rsidR="00247EBB" w:rsidRDefault="00247EBB">
      <w:r>
        <w:rPr>
          <w:noProof/>
        </w:rPr>
        <w:drawing>
          <wp:inline distT="0" distB="0" distL="0" distR="0" wp14:anchorId="1C8C9F2F" wp14:editId="6D0CF74B">
            <wp:extent cx="4848516" cy="8275782"/>
            <wp:effectExtent l="0" t="0" r="3175" b="5080"/>
            <wp:docPr id="1195491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491303" name="Picture 119549130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36" r="27456"/>
                    <a:stretch/>
                  </pic:blipFill>
                  <pic:spPr bwMode="auto">
                    <a:xfrm>
                      <a:off x="0" y="0"/>
                      <a:ext cx="4852189" cy="82820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841CE" w14:textId="79343C2B" w:rsidR="00247EBB" w:rsidRDefault="003F5C6B">
      <w:r>
        <w:rPr>
          <w:color w:val="000000" w:themeColor="text1"/>
          <w:sz w:val="22"/>
          <w:szCs w:val="22"/>
        </w:rPr>
        <w:t xml:space="preserve">S Fig 1: </w:t>
      </w:r>
      <w:r w:rsidRPr="005414C8">
        <w:rPr>
          <w:color w:val="000000" w:themeColor="text1"/>
          <w:sz w:val="22"/>
          <w:szCs w:val="22"/>
        </w:rPr>
        <w:t>Unadjusted</w:t>
      </w:r>
      <w:r>
        <w:rPr>
          <w:color w:val="000000" w:themeColor="text1"/>
          <w:sz w:val="22"/>
          <w:szCs w:val="22"/>
        </w:rPr>
        <w:t xml:space="preserve"> sub-country</w:t>
      </w:r>
      <w:r w:rsidRPr="005414C8">
        <w:rPr>
          <w:color w:val="000000" w:themeColor="text1"/>
          <w:sz w:val="22"/>
          <w:szCs w:val="22"/>
        </w:rPr>
        <w:t xml:space="preserve"> meta-analysis of suboptimal access to EHS among mothers-child pairs dwelling in slum and those in non-slum</w:t>
      </w:r>
      <w:r>
        <w:rPr>
          <w:color w:val="000000" w:themeColor="text1"/>
          <w:sz w:val="22"/>
          <w:szCs w:val="22"/>
        </w:rPr>
        <w:t>.</w:t>
      </w:r>
    </w:p>
    <w:sectPr w:rsidR="00247EBB" w:rsidSect="005538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EBB"/>
    <w:rsid w:val="000002F9"/>
    <w:rsid w:val="00001F92"/>
    <w:rsid w:val="00003929"/>
    <w:rsid w:val="00003CF5"/>
    <w:rsid w:val="000156FD"/>
    <w:rsid w:val="00017E70"/>
    <w:rsid w:val="00020AB4"/>
    <w:rsid w:val="000245D7"/>
    <w:rsid w:val="00026F20"/>
    <w:rsid w:val="000271CF"/>
    <w:rsid w:val="0003444A"/>
    <w:rsid w:val="00035509"/>
    <w:rsid w:val="00036495"/>
    <w:rsid w:val="000368CB"/>
    <w:rsid w:val="000370B8"/>
    <w:rsid w:val="00042426"/>
    <w:rsid w:val="00051192"/>
    <w:rsid w:val="00051E8A"/>
    <w:rsid w:val="00054CC0"/>
    <w:rsid w:val="00056DF1"/>
    <w:rsid w:val="00060AD5"/>
    <w:rsid w:val="00064109"/>
    <w:rsid w:val="000654A4"/>
    <w:rsid w:val="00066A0C"/>
    <w:rsid w:val="00076B69"/>
    <w:rsid w:val="00076F9A"/>
    <w:rsid w:val="000847E6"/>
    <w:rsid w:val="000878C2"/>
    <w:rsid w:val="000952A4"/>
    <w:rsid w:val="000B0EAD"/>
    <w:rsid w:val="000B1754"/>
    <w:rsid w:val="000B1D73"/>
    <w:rsid w:val="000B1DC1"/>
    <w:rsid w:val="000B2C6F"/>
    <w:rsid w:val="000B664C"/>
    <w:rsid w:val="000C4811"/>
    <w:rsid w:val="000C483B"/>
    <w:rsid w:val="000D1D6A"/>
    <w:rsid w:val="000D3D65"/>
    <w:rsid w:val="000D78BD"/>
    <w:rsid w:val="000E2F81"/>
    <w:rsid w:val="000E35D7"/>
    <w:rsid w:val="000E397F"/>
    <w:rsid w:val="000E4F19"/>
    <w:rsid w:val="000E584F"/>
    <w:rsid w:val="000E5F16"/>
    <w:rsid w:val="000F1154"/>
    <w:rsid w:val="000F22C4"/>
    <w:rsid w:val="000F6114"/>
    <w:rsid w:val="000F6A38"/>
    <w:rsid w:val="000F7D68"/>
    <w:rsid w:val="001006A6"/>
    <w:rsid w:val="00102CDE"/>
    <w:rsid w:val="0010409F"/>
    <w:rsid w:val="0010477A"/>
    <w:rsid w:val="00105B95"/>
    <w:rsid w:val="0011534B"/>
    <w:rsid w:val="0011615C"/>
    <w:rsid w:val="001261EA"/>
    <w:rsid w:val="001349AA"/>
    <w:rsid w:val="001358B7"/>
    <w:rsid w:val="00140664"/>
    <w:rsid w:val="00142826"/>
    <w:rsid w:val="00142CB5"/>
    <w:rsid w:val="001441A4"/>
    <w:rsid w:val="00146FA8"/>
    <w:rsid w:val="00147560"/>
    <w:rsid w:val="0015191C"/>
    <w:rsid w:val="00151FE4"/>
    <w:rsid w:val="00153E5F"/>
    <w:rsid w:val="00153FFB"/>
    <w:rsid w:val="00156B86"/>
    <w:rsid w:val="00156FE1"/>
    <w:rsid w:val="0016084E"/>
    <w:rsid w:val="00165DF8"/>
    <w:rsid w:val="00170681"/>
    <w:rsid w:val="00173F30"/>
    <w:rsid w:val="0018118B"/>
    <w:rsid w:val="00182031"/>
    <w:rsid w:val="00182FB8"/>
    <w:rsid w:val="001844A7"/>
    <w:rsid w:val="00190045"/>
    <w:rsid w:val="00190106"/>
    <w:rsid w:val="00191C53"/>
    <w:rsid w:val="00191F31"/>
    <w:rsid w:val="0019298C"/>
    <w:rsid w:val="00193B42"/>
    <w:rsid w:val="00193CF7"/>
    <w:rsid w:val="001977F4"/>
    <w:rsid w:val="001A2424"/>
    <w:rsid w:val="001A5992"/>
    <w:rsid w:val="001A6CA3"/>
    <w:rsid w:val="001B1DF0"/>
    <w:rsid w:val="001B2A5B"/>
    <w:rsid w:val="001C0AFB"/>
    <w:rsid w:val="001C1F2B"/>
    <w:rsid w:val="001C21BE"/>
    <w:rsid w:val="001C60B6"/>
    <w:rsid w:val="001C7B5D"/>
    <w:rsid w:val="001D383E"/>
    <w:rsid w:val="001D5CB1"/>
    <w:rsid w:val="001D72DF"/>
    <w:rsid w:val="001E2905"/>
    <w:rsid w:val="001E382D"/>
    <w:rsid w:val="001E433E"/>
    <w:rsid w:val="001E65C9"/>
    <w:rsid w:val="001E713B"/>
    <w:rsid w:val="001E7780"/>
    <w:rsid w:val="001E79A8"/>
    <w:rsid w:val="001F0039"/>
    <w:rsid w:val="001F1CFD"/>
    <w:rsid w:val="001F20E4"/>
    <w:rsid w:val="001F30A0"/>
    <w:rsid w:val="002015AC"/>
    <w:rsid w:val="00202860"/>
    <w:rsid w:val="00203811"/>
    <w:rsid w:val="00205504"/>
    <w:rsid w:val="00212D92"/>
    <w:rsid w:val="00214830"/>
    <w:rsid w:val="002151CC"/>
    <w:rsid w:val="00226B06"/>
    <w:rsid w:val="00230A7E"/>
    <w:rsid w:val="00231324"/>
    <w:rsid w:val="00233644"/>
    <w:rsid w:val="00234DCF"/>
    <w:rsid w:val="002370D4"/>
    <w:rsid w:val="002438B4"/>
    <w:rsid w:val="00243EBE"/>
    <w:rsid w:val="002464C3"/>
    <w:rsid w:val="002473A2"/>
    <w:rsid w:val="00247EBB"/>
    <w:rsid w:val="00250324"/>
    <w:rsid w:val="0025040E"/>
    <w:rsid w:val="00251D2B"/>
    <w:rsid w:val="00256F1C"/>
    <w:rsid w:val="00261A1E"/>
    <w:rsid w:val="002624FD"/>
    <w:rsid w:val="00262CA4"/>
    <w:rsid w:val="00263B87"/>
    <w:rsid w:val="00271E99"/>
    <w:rsid w:val="00274806"/>
    <w:rsid w:val="00275A98"/>
    <w:rsid w:val="00276543"/>
    <w:rsid w:val="00277841"/>
    <w:rsid w:val="002812D7"/>
    <w:rsid w:val="0029116B"/>
    <w:rsid w:val="0029157C"/>
    <w:rsid w:val="002937A4"/>
    <w:rsid w:val="00297869"/>
    <w:rsid w:val="00297D8E"/>
    <w:rsid w:val="002A027C"/>
    <w:rsid w:val="002A3EF4"/>
    <w:rsid w:val="002A71B3"/>
    <w:rsid w:val="002B085A"/>
    <w:rsid w:val="002B12C3"/>
    <w:rsid w:val="002B2695"/>
    <w:rsid w:val="002B26B5"/>
    <w:rsid w:val="002B62EF"/>
    <w:rsid w:val="002B63AB"/>
    <w:rsid w:val="002D1B83"/>
    <w:rsid w:val="002D4709"/>
    <w:rsid w:val="002D6B04"/>
    <w:rsid w:val="002D7334"/>
    <w:rsid w:val="002E0EC5"/>
    <w:rsid w:val="002E45D1"/>
    <w:rsid w:val="002E4E90"/>
    <w:rsid w:val="002F531E"/>
    <w:rsid w:val="002F575F"/>
    <w:rsid w:val="002F696E"/>
    <w:rsid w:val="00300137"/>
    <w:rsid w:val="00302691"/>
    <w:rsid w:val="003033C8"/>
    <w:rsid w:val="00304AEA"/>
    <w:rsid w:val="00306D60"/>
    <w:rsid w:val="00315282"/>
    <w:rsid w:val="00316C19"/>
    <w:rsid w:val="003203A4"/>
    <w:rsid w:val="003209C5"/>
    <w:rsid w:val="00320F05"/>
    <w:rsid w:val="0032144B"/>
    <w:rsid w:val="0032269F"/>
    <w:rsid w:val="00324C21"/>
    <w:rsid w:val="0033124D"/>
    <w:rsid w:val="003412B5"/>
    <w:rsid w:val="003463E0"/>
    <w:rsid w:val="0035100C"/>
    <w:rsid w:val="00357F22"/>
    <w:rsid w:val="00360B7D"/>
    <w:rsid w:val="003617BD"/>
    <w:rsid w:val="00371C2A"/>
    <w:rsid w:val="00373159"/>
    <w:rsid w:val="00375642"/>
    <w:rsid w:val="00377B1C"/>
    <w:rsid w:val="00383125"/>
    <w:rsid w:val="00385CE0"/>
    <w:rsid w:val="00393E83"/>
    <w:rsid w:val="00394DBE"/>
    <w:rsid w:val="003A0B44"/>
    <w:rsid w:val="003A30E1"/>
    <w:rsid w:val="003A4E7B"/>
    <w:rsid w:val="003B1691"/>
    <w:rsid w:val="003B46D6"/>
    <w:rsid w:val="003B54ED"/>
    <w:rsid w:val="003B7348"/>
    <w:rsid w:val="003C09AD"/>
    <w:rsid w:val="003C101D"/>
    <w:rsid w:val="003D2AE0"/>
    <w:rsid w:val="003D3992"/>
    <w:rsid w:val="003D6165"/>
    <w:rsid w:val="003D627F"/>
    <w:rsid w:val="003D64C9"/>
    <w:rsid w:val="003D78DF"/>
    <w:rsid w:val="003E2792"/>
    <w:rsid w:val="003E2FE9"/>
    <w:rsid w:val="003F4C43"/>
    <w:rsid w:val="003F5C6B"/>
    <w:rsid w:val="003F74D0"/>
    <w:rsid w:val="003F7D1F"/>
    <w:rsid w:val="00401A86"/>
    <w:rsid w:val="00401DC6"/>
    <w:rsid w:val="00402153"/>
    <w:rsid w:val="00412107"/>
    <w:rsid w:val="0041495E"/>
    <w:rsid w:val="004149BB"/>
    <w:rsid w:val="00417213"/>
    <w:rsid w:val="00420BAF"/>
    <w:rsid w:val="00430C71"/>
    <w:rsid w:val="004311DD"/>
    <w:rsid w:val="00434C42"/>
    <w:rsid w:val="004366B8"/>
    <w:rsid w:val="00440859"/>
    <w:rsid w:val="00440F11"/>
    <w:rsid w:val="00450B92"/>
    <w:rsid w:val="004549A4"/>
    <w:rsid w:val="0046054A"/>
    <w:rsid w:val="00463455"/>
    <w:rsid w:val="00464ED4"/>
    <w:rsid w:val="00467BF1"/>
    <w:rsid w:val="004701D6"/>
    <w:rsid w:val="00471367"/>
    <w:rsid w:val="004847D0"/>
    <w:rsid w:val="0048734D"/>
    <w:rsid w:val="00487C1E"/>
    <w:rsid w:val="00490A0A"/>
    <w:rsid w:val="0049471A"/>
    <w:rsid w:val="00495617"/>
    <w:rsid w:val="00495B55"/>
    <w:rsid w:val="004A026B"/>
    <w:rsid w:val="004A133C"/>
    <w:rsid w:val="004A2857"/>
    <w:rsid w:val="004A4024"/>
    <w:rsid w:val="004A529A"/>
    <w:rsid w:val="004A6BB7"/>
    <w:rsid w:val="004B1AE6"/>
    <w:rsid w:val="004B2203"/>
    <w:rsid w:val="004B4833"/>
    <w:rsid w:val="004B5570"/>
    <w:rsid w:val="004C14BD"/>
    <w:rsid w:val="004C3B4C"/>
    <w:rsid w:val="004C5DAF"/>
    <w:rsid w:val="004C6B4D"/>
    <w:rsid w:val="004D288A"/>
    <w:rsid w:val="004D54FA"/>
    <w:rsid w:val="004E00FC"/>
    <w:rsid w:val="004E061C"/>
    <w:rsid w:val="004E09A4"/>
    <w:rsid w:val="004E1824"/>
    <w:rsid w:val="004E43E0"/>
    <w:rsid w:val="004F055F"/>
    <w:rsid w:val="004F110A"/>
    <w:rsid w:val="004F121D"/>
    <w:rsid w:val="004F21F4"/>
    <w:rsid w:val="004F6B96"/>
    <w:rsid w:val="00501035"/>
    <w:rsid w:val="00501719"/>
    <w:rsid w:val="005062E3"/>
    <w:rsid w:val="00507ABC"/>
    <w:rsid w:val="005104B4"/>
    <w:rsid w:val="00513055"/>
    <w:rsid w:val="00514C78"/>
    <w:rsid w:val="005150F6"/>
    <w:rsid w:val="005177DE"/>
    <w:rsid w:val="00523E39"/>
    <w:rsid w:val="00524696"/>
    <w:rsid w:val="00526DA6"/>
    <w:rsid w:val="00532E73"/>
    <w:rsid w:val="00533885"/>
    <w:rsid w:val="0053687C"/>
    <w:rsid w:val="00536946"/>
    <w:rsid w:val="00541C5C"/>
    <w:rsid w:val="0054682A"/>
    <w:rsid w:val="00547872"/>
    <w:rsid w:val="00550CDA"/>
    <w:rsid w:val="00551ADF"/>
    <w:rsid w:val="0055246F"/>
    <w:rsid w:val="005538D6"/>
    <w:rsid w:val="00557256"/>
    <w:rsid w:val="005615D5"/>
    <w:rsid w:val="0056598E"/>
    <w:rsid w:val="0057151B"/>
    <w:rsid w:val="00574065"/>
    <w:rsid w:val="00575A66"/>
    <w:rsid w:val="00580073"/>
    <w:rsid w:val="005821FB"/>
    <w:rsid w:val="00583A44"/>
    <w:rsid w:val="00591334"/>
    <w:rsid w:val="00591E4A"/>
    <w:rsid w:val="00591F75"/>
    <w:rsid w:val="005943F9"/>
    <w:rsid w:val="005A0EB7"/>
    <w:rsid w:val="005A144A"/>
    <w:rsid w:val="005A27DC"/>
    <w:rsid w:val="005A3FBA"/>
    <w:rsid w:val="005A4B2D"/>
    <w:rsid w:val="005A6D50"/>
    <w:rsid w:val="005A7AFF"/>
    <w:rsid w:val="005B183F"/>
    <w:rsid w:val="005B1D9C"/>
    <w:rsid w:val="005B4A5F"/>
    <w:rsid w:val="005C0F5D"/>
    <w:rsid w:val="005C11F9"/>
    <w:rsid w:val="005C1935"/>
    <w:rsid w:val="005C3D8C"/>
    <w:rsid w:val="005C4A7E"/>
    <w:rsid w:val="005D13BA"/>
    <w:rsid w:val="005D5D84"/>
    <w:rsid w:val="005D6186"/>
    <w:rsid w:val="005E2164"/>
    <w:rsid w:val="005E7944"/>
    <w:rsid w:val="005E7B00"/>
    <w:rsid w:val="005F2F83"/>
    <w:rsid w:val="005F597E"/>
    <w:rsid w:val="00600FDA"/>
    <w:rsid w:val="0060110E"/>
    <w:rsid w:val="0060355D"/>
    <w:rsid w:val="00604343"/>
    <w:rsid w:val="006154B9"/>
    <w:rsid w:val="00617EA1"/>
    <w:rsid w:val="0062035F"/>
    <w:rsid w:val="006210C1"/>
    <w:rsid w:val="006240BC"/>
    <w:rsid w:val="00624416"/>
    <w:rsid w:val="00626845"/>
    <w:rsid w:val="00627F57"/>
    <w:rsid w:val="0063701D"/>
    <w:rsid w:val="00637882"/>
    <w:rsid w:val="00640726"/>
    <w:rsid w:val="0064624C"/>
    <w:rsid w:val="00652797"/>
    <w:rsid w:val="006528BD"/>
    <w:rsid w:val="006530A3"/>
    <w:rsid w:val="006530BC"/>
    <w:rsid w:val="00657C84"/>
    <w:rsid w:val="00661DFE"/>
    <w:rsid w:val="006708BD"/>
    <w:rsid w:val="0067340A"/>
    <w:rsid w:val="00677AEC"/>
    <w:rsid w:val="00685C14"/>
    <w:rsid w:val="006905F6"/>
    <w:rsid w:val="00693CCA"/>
    <w:rsid w:val="00697E29"/>
    <w:rsid w:val="006A53C3"/>
    <w:rsid w:val="006B0FE6"/>
    <w:rsid w:val="006B28AB"/>
    <w:rsid w:val="006B2D7A"/>
    <w:rsid w:val="006B3CDF"/>
    <w:rsid w:val="006C0135"/>
    <w:rsid w:val="006C34B6"/>
    <w:rsid w:val="006C3746"/>
    <w:rsid w:val="006C4896"/>
    <w:rsid w:val="006C6488"/>
    <w:rsid w:val="006D0E5A"/>
    <w:rsid w:val="006F0C6C"/>
    <w:rsid w:val="006F1027"/>
    <w:rsid w:val="006F4843"/>
    <w:rsid w:val="006F6DD0"/>
    <w:rsid w:val="007220CF"/>
    <w:rsid w:val="00727E42"/>
    <w:rsid w:val="00733E26"/>
    <w:rsid w:val="00737176"/>
    <w:rsid w:val="007444AD"/>
    <w:rsid w:val="0074676D"/>
    <w:rsid w:val="00746B18"/>
    <w:rsid w:val="00747B98"/>
    <w:rsid w:val="00750791"/>
    <w:rsid w:val="007522AE"/>
    <w:rsid w:val="007534F8"/>
    <w:rsid w:val="00753F0A"/>
    <w:rsid w:val="00755D95"/>
    <w:rsid w:val="00763150"/>
    <w:rsid w:val="0076485C"/>
    <w:rsid w:val="0077073D"/>
    <w:rsid w:val="00771E4B"/>
    <w:rsid w:val="00774FCD"/>
    <w:rsid w:val="007755D1"/>
    <w:rsid w:val="007800E6"/>
    <w:rsid w:val="0078156E"/>
    <w:rsid w:val="0078447F"/>
    <w:rsid w:val="007862B6"/>
    <w:rsid w:val="00787544"/>
    <w:rsid w:val="00790DD8"/>
    <w:rsid w:val="00792822"/>
    <w:rsid w:val="007936FA"/>
    <w:rsid w:val="00794E99"/>
    <w:rsid w:val="00795E8F"/>
    <w:rsid w:val="007A0795"/>
    <w:rsid w:val="007A5337"/>
    <w:rsid w:val="007A6843"/>
    <w:rsid w:val="007A6B3D"/>
    <w:rsid w:val="007A6F2C"/>
    <w:rsid w:val="007A7DE8"/>
    <w:rsid w:val="007B3789"/>
    <w:rsid w:val="007B4B34"/>
    <w:rsid w:val="007C22B6"/>
    <w:rsid w:val="007C30B3"/>
    <w:rsid w:val="007C3CE2"/>
    <w:rsid w:val="007C5307"/>
    <w:rsid w:val="007C546E"/>
    <w:rsid w:val="007C77C1"/>
    <w:rsid w:val="007C7EA8"/>
    <w:rsid w:val="007D02FD"/>
    <w:rsid w:val="007D0368"/>
    <w:rsid w:val="007D3833"/>
    <w:rsid w:val="007D64E0"/>
    <w:rsid w:val="007E0C14"/>
    <w:rsid w:val="007E37AC"/>
    <w:rsid w:val="007E62D4"/>
    <w:rsid w:val="007E762E"/>
    <w:rsid w:val="007F08E7"/>
    <w:rsid w:val="007F539E"/>
    <w:rsid w:val="007F6149"/>
    <w:rsid w:val="00801CCD"/>
    <w:rsid w:val="00804F90"/>
    <w:rsid w:val="008062CD"/>
    <w:rsid w:val="008064C2"/>
    <w:rsid w:val="00807374"/>
    <w:rsid w:val="0081207F"/>
    <w:rsid w:val="00817081"/>
    <w:rsid w:val="008176FA"/>
    <w:rsid w:val="00817B16"/>
    <w:rsid w:val="00820687"/>
    <w:rsid w:val="00824D29"/>
    <w:rsid w:val="008261A4"/>
    <w:rsid w:val="0083023E"/>
    <w:rsid w:val="00830FF7"/>
    <w:rsid w:val="0083182E"/>
    <w:rsid w:val="008341F1"/>
    <w:rsid w:val="00834E02"/>
    <w:rsid w:val="0084434B"/>
    <w:rsid w:val="0084750F"/>
    <w:rsid w:val="00850689"/>
    <w:rsid w:val="008517EE"/>
    <w:rsid w:val="00853A87"/>
    <w:rsid w:val="008618B3"/>
    <w:rsid w:val="00866886"/>
    <w:rsid w:val="00866DA2"/>
    <w:rsid w:val="00870019"/>
    <w:rsid w:val="00870082"/>
    <w:rsid w:val="0087012F"/>
    <w:rsid w:val="00870628"/>
    <w:rsid w:val="00874DA1"/>
    <w:rsid w:val="008762BF"/>
    <w:rsid w:val="00884BE9"/>
    <w:rsid w:val="00887A3A"/>
    <w:rsid w:val="008933A0"/>
    <w:rsid w:val="0089349A"/>
    <w:rsid w:val="00896451"/>
    <w:rsid w:val="00897F8C"/>
    <w:rsid w:val="008A1525"/>
    <w:rsid w:val="008A20FC"/>
    <w:rsid w:val="008A236C"/>
    <w:rsid w:val="008A59ED"/>
    <w:rsid w:val="008A6DC8"/>
    <w:rsid w:val="008A7A1A"/>
    <w:rsid w:val="008B0377"/>
    <w:rsid w:val="008B3178"/>
    <w:rsid w:val="008B3853"/>
    <w:rsid w:val="008B4226"/>
    <w:rsid w:val="008B6D43"/>
    <w:rsid w:val="008C0C2C"/>
    <w:rsid w:val="008C2085"/>
    <w:rsid w:val="008C31F0"/>
    <w:rsid w:val="008C52CD"/>
    <w:rsid w:val="008C579B"/>
    <w:rsid w:val="008C7C12"/>
    <w:rsid w:val="008C7D4F"/>
    <w:rsid w:val="008D0244"/>
    <w:rsid w:val="008D1900"/>
    <w:rsid w:val="008D42F5"/>
    <w:rsid w:val="008D4323"/>
    <w:rsid w:val="008D5A66"/>
    <w:rsid w:val="008E49B9"/>
    <w:rsid w:val="008E78C9"/>
    <w:rsid w:val="008F0335"/>
    <w:rsid w:val="008F763C"/>
    <w:rsid w:val="0090052F"/>
    <w:rsid w:val="00907EC3"/>
    <w:rsid w:val="00910EC9"/>
    <w:rsid w:val="009124FD"/>
    <w:rsid w:val="00916A95"/>
    <w:rsid w:val="00917348"/>
    <w:rsid w:val="00917AA6"/>
    <w:rsid w:val="00921628"/>
    <w:rsid w:val="00932010"/>
    <w:rsid w:val="00933B00"/>
    <w:rsid w:val="00937BC7"/>
    <w:rsid w:val="009431D8"/>
    <w:rsid w:val="00951692"/>
    <w:rsid w:val="009572ED"/>
    <w:rsid w:val="00960E4B"/>
    <w:rsid w:val="009616D8"/>
    <w:rsid w:val="0096508C"/>
    <w:rsid w:val="00965124"/>
    <w:rsid w:val="00965B02"/>
    <w:rsid w:val="0097421A"/>
    <w:rsid w:val="00974BED"/>
    <w:rsid w:val="009755C1"/>
    <w:rsid w:val="0097565F"/>
    <w:rsid w:val="00982FA7"/>
    <w:rsid w:val="0098730E"/>
    <w:rsid w:val="00987E69"/>
    <w:rsid w:val="009A1B7C"/>
    <w:rsid w:val="009A3D50"/>
    <w:rsid w:val="009A7893"/>
    <w:rsid w:val="009B464B"/>
    <w:rsid w:val="009B4F5C"/>
    <w:rsid w:val="009B7447"/>
    <w:rsid w:val="009C0F4F"/>
    <w:rsid w:val="009C19AB"/>
    <w:rsid w:val="009C1A1F"/>
    <w:rsid w:val="009C1D71"/>
    <w:rsid w:val="009C28E0"/>
    <w:rsid w:val="009C35CF"/>
    <w:rsid w:val="009C5857"/>
    <w:rsid w:val="009D1E53"/>
    <w:rsid w:val="009D3EE7"/>
    <w:rsid w:val="009D6E52"/>
    <w:rsid w:val="009E0257"/>
    <w:rsid w:val="009F0795"/>
    <w:rsid w:val="009F2061"/>
    <w:rsid w:val="009F2574"/>
    <w:rsid w:val="009F529D"/>
    <w:rsid w:val="009F71E5"/>
    <w:rsid w:val="009F725E"/>
    <w:rsid w:val="009F7D6D"/>
    <w:rsid w:val="00A02A35"/>
    <w:rsid w:val="00A0363C"/>
    <w:rsid w:val="00A04D2B"/>
    <w:rsid w:val="00A059DF"/>
    <w:rsid w:val="00A05F43"/>
    <w:rsid w:val="00A07255"/>
    <w:rsid w:val="00A12AC0"/>
    <w:rsid w:val="00A13E8D"/>
    <w:rsid w:val="00A142C7"/>
    <w:rsid w:val="00A17B81"/>
    <w:rsid w:val="00A22219"/>
    <w:rsid w:val="00A23A7C"/>
    <w:rsid w:val="00A262BE"/>
    <w:rsid w:val="00A26A10"/>
    <w:rsid w:val="00A3327E"/>
    <w:rsid w:val="00A345DF"/>
    <w:rsid w:val="00A3592D"/>
    <w:rsid w:val="00A4119B"/>
    <w:rsid w:val="00A423DC"/>
    <w:rsid w:val="00A42532"/>
    <w:rsid w:val="00A462F5"/>
    <w:rsid w:val="00A52667"/>
    <w:rsid w:val="00A52818"/>
    <w:rsid w:val="00A55521"/>
    <w:rsid w:val="00A6150B"/>
    <w:rsid w:val="00A61B81"/>
    <w:rsid w:val="00A61D03"/>
    <w:rsid w:val="00A62331"/>
    <w:rsid w:val="00A63D21"/>
    <w:rsid w:val="00A66586"/>
    <w:rsid w:val="00A66676"/>
    <w:rsid w:val="00A73886"/>
    <w:rsid w:val="00A74874"/>
    <w:rsid w:val="00A80174"/>
    <w:rsid w:val="00A80C19"/>
    <w:rsid w:val="00A822AD"/>
    <w:rsid w:val="00A8394E"/>
    <w:rsid w:val="00A85A31"/>
    <w:rsid w:val="00A9114A"/>
    <w:rsid w:val="00A924A9"/>
    <w:rsid w:val="00A928AC"/>
    <w:rsid w:val="00A94836"/>
    <w:rsid w:val="00A950CE"/>
    <w:rsid w:val="00A97C05"/>
    <w:rsid w:val="00AA154D"/>
    <w:rsid w:val="00AA5AAB"/>
    <w:rsid w:val="00AA701F"/>
    <w:rsid w:val="00AB1B40"/>
    <w:rsid w:val="00AC01FE"/>
    <w:rsid w:val="00AC3DFA"/>
    <w:rsid w:val="00AC4B1E"/>
    <w:rsid w:val="00AD3AF6"/>
    <w:rsid w:val="00AD414B"/>
    <w:rsid w:val="00AE0704"/>
    <w:rsid w:val="00AE19B6"/>
    <w:rsid w:val="00AE4264"/>
    <w:rsid w:val="00AE430C"/>
    <w:rsid w:val="00AE43EB"/>
    <w:rsid w:val="00AE583F"/>
    <w:rsid w:val="00AE5ACF"/>
    <w:rsid w:val="00AE7DDA"/>
    <w:rsid w:val="00AF775B"/>
    <w:rsid w:val="00B025DC"/>
    <w:rsid w:val="00B1224B"/>
    <w:rsid w:val="00B142BD"/>
    <w:rsid w:val="00B14B7B"/>
    <w:rsid w:val="00B14FC9"/>
    <w:rsid w:val="00B169F5"/>
    <w:rsid w:val="00B20105"/>
    <w:rsid w:val="00B22F22"/>
    <w:rsid w:val="00B24BCF"/>
    <w:rsid w:val="00B24DCE"/>
    <w:rsid w:val="00B2586E"/>
    <w:rsid w:val="00B30CDF"/>
    <w:rsid w:val="00B31961"/>
    <w:rsid w:val="00B349CC"/>
    <w:rsid w:val="00B404F1"/>
    <w:rsid w:val="00B4304A"/>
    <w:rsid w:val="00B43166"/>
    <w:rsid w:val="00B4457B"/>
    <w:rsid w:val="00B45D70"/>
    <w:rsid w:val="00B4780C"/>
    <w:rsid w:val="00B50AEB"/>
    <w:rsid w:val="00B511E8"/>
    <w:rsid w:val="00B5424C"/>
    <w:rsid w:val="00B55980"/>
    <w:rsid w:val="00B60543"/>
    <w:rsid w:val="00B62416"/>
    <w:rsid w:val="00B65128"/>
    <w:rsid w:val="00B66EFB"/>
    <w:rsid w:val="00B67234"/>
    <w:rsid w:val="00B750F2"/>
    <w:rsid w:val="00B75933"/>
    <w:rsid w:val="00B77F4F"/>
    <w:rsid w:val="00B81C8A"/>
    <w:rsid w:val="00B82209"/>
    <w:rsid w:val="00B82CBC"/>
    <w:rsid w:val="00B8488D"/>
    <w:rsid w:val="00B9136C"/>
    <w:rsid w:val="00B916AF"/>
    <w:rsid w:val="00B92212"/>
    <w:rsid w:val="00B96740"/>
    <w:rsid w:val="00BA0FC9"/>
    <w:rsid w:val="00BA3331"/>
    <w:rsid w:val="00BA3406"/>
    <w:rsid w:val="00BA364E"/>
    <w:rsid w:val="00BA3A88"/>
    <w:rsid w:val="00BA41A2"/>
    <w:rsid w:val="00BA4B08"/>
    <w:rsid w:val="00BA5A06"/>
    <w:rsid w:val="00BA5C37"/>
    <w:rsid w:val="00BB435F"/>
    <w:rsid w:val="00BB5916"/>
    <w:rsid w:val="00BB60E0"/>
    <w:rsid w:val="00BB6457"/>
    <w:rsid w:val="00BB70A2"/>
    <w:rsid w:val="00BC0DC2"/>
    <w:rsid w:val="00BC7523"/>
    <w:rsid w:val="00BC7CFC"/>
    <w:rsid w:val="00BD2E69"/>
    <w:rsid w:val="00BD6DFE"/>
    <w:rsid w:val="00BE0667"/>
    <w:rsid w:val="00BE0DE0"/>
    <w:rsid w:val="00BE18C8"/>
    <w:rsid w:val="00BE6900"/>
    <w:rsid w:val="00BE7D8D"/>
    <w:rsid w:val="00BF3DD1"/>
    <w:rsid w:val="00BF787E"/>
    <w:rsid w:val="00C00538"/>
    <w:rsid w:val="00C01DE7"/>
    <w:rsid w:val="00C03FD2"/>
    <w:rsid w:val="00C05495"/>
    <w:rsid w:val="00C07339"/>
    <w:rsid w:val="00C2417E"/>
    <w:rsid w:val="00C2506A"/>
    <w:rsid w:val="00C26375"/>
    <w:rsid w:val="00C26D1C"/>
    <w:rsid w:val="00C27B3B"/>
    <w:rsid w:val="00C30DD1"/>
    <w:rsid w:val="00C30EE0"/>
    <w:rsid w:val="00C310BA"/>
    <w:rsid w:val="00C3125F"/>
    <w:rsid w:val="00C314BE"/>
    <w:rsid w:val="00C321D7"/>
    <w:rsid w:val="00C3670D"/>
    <w:rsid w:val="00C3729B"/>
    <w:rsid w:val="00C4108F"/>
    <w:rsid w:val="00C41EDA"/>
    <w:rsid w:val="00C42E75"/>
    <w:rsid w:val="00C432AA"/>
    <w:rsid w:val="00C459AE"/>
    <w:rsid w:val="00C50123"/>
    <w:rsid w:val="00C50709"/>
    <w:rsid w:val="00C50D14"/>
    <w:rsid w:val="00C53BC6"/>
    <w:rsid w:val="00C53E7F"/>
    <w:rsid w:val="00C56780"/>
    <w:rsid w:val="00C57D69"/>
    <w:rsid w:val="00C67AB8"/>
    <w:rsid w:val="00C72A30"/>
    <w:rsid w:val="00C73964"/>
    <w:rsid w:val="00C740E4"/>
    <w:rsid w:val="00C756BA"/>
    <w:rsid w:val="00C767A2"/>
    <w:rsid w:val="00C80BF2"/>
    <w:rsid w:val="00C81D2D"/>
    <w:rsid w:val="00C84E65"/>
    <w:rsid w:val="00C856CC"/>
    <w:rsid w:val="00C8620D"/>
    <w:rsid w:val="00C87141"/>
    <w:rsid w:val="00C90CF2"/>
    <w:rsid w:val="00C918B2"/>
    <w:rsid w:val="00C926FA"/>
    <w:rsid w:val="00C94473"/>
    <w:rsid w:val="00CA08C8"/>
    <w:rsid w:val="00CA1DE6"/>
    <w:rsid w:val="00CA334E"/>
    <w:rsid w:val="00CA50FC"/>
    <w:rsid w:val="00CA5B7E"/>
    <w:rsid w:val="00CA6BA7"/>
    <w:rsid w:val="00CB1CD5"/>
    <w:rsid w:val="00CB7B6E"/>
    <w:rsid w:val="00CC4D35"/>
    <w:rsid w:val="00CC5188"/>
    <w:rsid w:val="00CC59E9"/>
    <w:rsid w:val="00CC6995"/>
    <w:rsid w:val="00CC6C8B"/>
    <w:rsid w:val="00CD2853"/>
    <w:rsid w:val="00CD368B"/>
    <w:rsid w:val="00CD7354"/>
    <w:rsid w:val="00CE1D9F"/>
    <w:rsid w:val="00CE6F22"/>
    <w:rsid w:val="00CE7E46"/>
    <w:rsid w:val="00CF1208"/>
    <w:rsid w:val="00CF284E"/>
    <w:rsid w:val="00CF2F9E"/>
    <w:rsid w:val="00CF37F5"/>
    <w:rsid w:val="00CF3DC2"/>
    <w:rsid w:val="00CF67A3"/>
    <w:rsid w:val="00CF6C03"/>
    <w:rsid w:val="00CF72C9"/>
    <w:rsid w:val="00D122AD"/>
    <w:rsid w:val="00D124B6"/>
    <w:rsid w:val="00D136BC"/>
    <w:rsid w:val="00D14CDA"/>
    <w:rsid w:val="00D153D1"/>
    <w:rsid w:val="00D213BE"/>
    <w:rsid w:val="00D215B5"/>
    <w:rsid w:val="00D2217A"/>
    <w:rsid w:val="00D23DF3"/>
    <w:rsid w:val="00D274A9"/>
    <w:rsid w:val="00D27ABC"/>
    <w:rsid w:val="00D301FE"/>
    <w:rsid w:val="00D31796"/>
    <w:rsid w:val="00D31BCB"/>
    <w:rsid w:val="00D32166"/>
    <w:rsid w:val="00D34991"/>
    <w:rsid w:val="00D42009"/>
    <w:rsid w:val="00D44324"/>
    <w:rsid w:val="00D45758"/>
    <w:rsid w:val="00D46EA6"/>
    <w:rsid w:val="00D4749D"/>
    <w:rsid w:val="00D50708"/>
    <w:rsid w:val="00D52CDF"/>
    <w:rsid w:val="00D55599"/>
    <w:rsid w:val="00D5633A"/>
    <w:rsid w:val="00D57A11"/>
    <w:rsid w:val="00D57B8F"/>
    <w:rsid w:val="00D61BA1"/>
    <w:rsid w:val="00D63C46"/>
    <w:rsid w:val="00D64173"/>
    <w:rsid w:val="00D643BC"/>
    <w:rsid w:val="00D7286F"/>
    <w:rsid w:val="00D817F1"/>
    <w:rsid w:val="00D82570"/>
    <w:rsid w:val="00D836EA"/>
    <w:rsid w:val="00D92A00"/>
    <w:rsid w:val="00D93A8F"/>
    <w:rsid w:val="00D93E6B"/>
    <w:rsid w:val="00D94052"/>
    <w:rsid w:val="00D96DE9"/>
    <w:rsid w:val="00DB0920"/>
    <w:rsid w:val="00DB66E8"/>
    <w:rsid w:val="00DB7237"/>
    <w:rsid w:val="00DB7836"/>
    <w:rsid w:val="00DC05EC"/>
    <w:rsid w:val="00DC3FC7"/>
    <w:rsid w:val="00DD0DB7"/>
    <w:rsid w:val="00DD2485"/>
    <w:rsid w:val="00DD2A07"/>
    <w:rsid w:val="00DD2C4A"/>
    <w:rsid w:val="00DD2F35"/>
    <w:rsid w:val="00DD2FF4"/>
    <w:rsid w:val="00DD3471"/>
    <w:rsid w:val="00DD5F91"/>
    <w:rsid w:val="00DE3317"/>
    <w:rsid w:val="00DE394E"/>
    <w:rsid w:val="00DE3D67"/>
    <w:rsid w:val="00DE7A7C"/>
    <w:rsid w:val="00DF6776"/>
    <w:rsid w:val="00E03215"/>
    <w:rsid w:val="00E04501"/>
    <w:rsid w:val="00E04830"/>
    <w:rsid w:val="00E04BAF"/>
    <w:rsid w:val="00E05C92"/>
    <w:rsid w:val="00E11250"/>
    <w:rsid w:val="00E134C7"/>
    <w:rsid w:val="00E151A8"/>
    <w:rsid w:val="00E15FA4"/>
    <w:rsid w:val="00E16F66"/>
    <w:rsid w:val="00E21ACD"/>
    <w:rsid w:val="00E224D5"/>
    <w:rsid w:val="00E23885"/>
    <w:rsid w:val="00E27C46"/>
    <w:rsid w:val="00E318BD"/>
    <w:rsid w:val="00E32032"/>
    <w:rsid w:val="00E330D6"/>
    <w:rsid w:val="00E41425"/>
    <w:rsid w:val="00E513C3"/>
    <w:rsid w:val="00E51969"/>
    <w:rsid w:val="00E529B1"/>
    <w:rsid w:val="00E5751A"/>
    <w:rsid w:val="00E608C5"/>
    <w:rsid w:val="00E60EA8"/>
    <w:rsid w:val="00E656BB"/>
    <w:rsid w:val="00E66064"/>
    <w:rsid w:val="00E6686A"/>
    <w:rsid w:val="00E704BE"/>
    <w:rsid w:val="00E7142D"/>
    <w:rsid w:val="00E733F5"/>
    <w:rsid w:val="00E82383"/>
    <w:rsid w:val="00E87754"/>
    <w:rsid w:val="00E96B91"/>
    <w:rsid w:val="00EA56FD"/>
    <w:rsid w:val="00EA5981"/>
    <w:rsid w:val="00EB1730"/>
    <w:rsid w:val="00EB2AB6"/>
    <w:rsid w:val="00EB312D"/>
    <w:rsid w:val="00EB4D1B"/>
    <w:rsid w:val="00EB5C09"/>
    <w:rsid w:val="00EB71DD"/>
    <w:rsid w:val="00EC0854"/>
    <w:rsid w:val="00EC15D9"/>
    <w:rsid w:val="00EC36F8"/>
    <w:rsid w:val="00EC6F38"/>
    <w:rsid w:val="00EC7B94"/>
    <w:rsid w:val="00ED576D"/>
    <w:rsid w:val="00ED7016"/>
    <w:rsid w:val="00EE14B3"/>
    <w:rsid w:val="00EE17D5"/>
    <w:rsid w:val="00EF0273"/>
    <w:rsid w:val="00EF5411"/>
    <w:rsid w:val="00EF6ABD"/>
    <w:rsid w:val="00EF7B59"/>
    <w:rsid w:val="00F0630E"/>
    <w:rsid w:val="00F078EE"/>
    <w:rsid w:val="00F1039F"/>
    <w:rsid w:val="00F17E0F"/>
    <w:rsid w:val="00F206B3"/>
    <w:rsid w:val="00F22D06"/>
    <w:rsid w:val="00F26960"/>
    <w:rsid w:val="00F30A08"/>
    <w:rsid w:val="00F322A7"/>
    <w:rsid w:val="00F3250E"/>
    <w:rsid w:val="00F36E58"/>
    <w:rsid w:val="00F42E42"/>
    <w:rsid w:val="00F540FE"/>
    <w:rsid w:val="00F55C9E"/>
    <w:rsid w:val="00F5671D"/>
    <w:rsid w:val="00F65370"/>
    <w:rsid w:val="00F658DD"/>
    <w:rsid w:val="00F67DF3"/>
    <w:rsid w:val="00F71252"/>
    <w:rsid w:val="00F757F5"/>
    <w:rsid w:val="00F77CF4"/>
    <w:rsid w:val="00F80718"/>
    <w:rsid w:val="00F80F05"/>
    <w:rsid w:val="00F81469"/>
    <w:rsid w:val="00F84344"/>
    <w:rsid w:val="00F8747D"/>
    <w:rsid w:val="00F8764A"/>
    <w:rsid w:val="00F87E94"/>
    <w:rsid w:val="00F923B4"/>
    <w:rsid w:val="00F93CDB"/>
    <w:rsid w:val="00F957E0"/>
    <w:rsid w:val="00F95EB7"/>
    <w:rsid w:val="00F96C5D"/>
    <w:rsid w:val="00FA304E"/>
    <w:rsid w:val="00FB17B1"/>
    <w:rsid w:val="00FB2E87"/>
    <w:rsid w:val="00FB3879"/>
    <w:rsid w:val="00FB3A5C"/>
    <w:rsid w:val="00FB740F"/>
    <w:rsid w:val="00FC3569"/>
    <w:rsid w:val="00FC5551"/>
    <w:rsid w:val="00FD7758"/>
    <w:rsid w:val="00FE0502"/>
    <w:rsid w:val="00FE1FFE"/>
    <w:rsid w:val="00FE50A2"/>
    <w:rsid w:val="00FE58C9"/>
    <w:rsid w:val="00FE61FF"/>
    <w:rsid w:val="00FE6F6C"/>
    <w:rsid w:val="00FF2B91"/>
    <w:rsid w:val="00FF332B"/>
    <w:rsid w:val="00FF5B29"/>
    <w:rsid w:val="00FF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D13F3"/>
  <w15:chartTrackingRefBased/>
  <w15:docId w15:val="{8DB1C24A-50AA-AE43-B48F-BA175C00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un Anjorin</cp:lastModifiedBy>
  <cp:revision>1</cp:revision>
  <dcterms:created xsi:type="dcterms:W3CDTF">2024-06-01T07:59:00Z</dcterms:created>
  <dcterms:modified xsi:type="dcterms:W3CDTF">2024-06-01T09:21:00Z</dcterms:modified>
</cp:coreProperties>
</file>